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36E22" w14:textId="7894DCC3" w:rsidR="004C642A" w:rsidRPr="00753F32" w:rsidRDefault="004C642A" w:rsidP="004C642A">
      <w:pPr>
        <w:spacing w:after="0" w:line="240" w:lineRule="auto"/>
        <w:rPr>
          <w:rFonts w:ascii="Times New Roman" w:hAnsi="Times New Roman" w:cs="Times New Roman"/>
        </w:rPr>
      </w:pPr>
      <w:r w:rsidRPr="00753F32">
        <w:rPr>
          <w:rFonts w:ascii="Times New Roman" w:hAnsi="Times New Roman" w:cs="Times New Roman"/>
        </w:rPr>
        <w:t xml:space="preserve">Supplemental Table </w:t>
      </w:r>
      <w:r w:rsidR="0020156C">
        <w:rPr>
          <w:rFonts w:ascii="Times New Roman" w:hAnsi="Times New Roman" w:cs="Times New Roman"/>
        </w:rPr>
        <w:t>3</w:t>
      </w:r>
      <w:r w:rsidRPr="00753F32">
        <w:rPr>
          <w:rFonts w:ascii="Times New Roman" w:hAnsi="Times New Roman" w:cs="Times New Roman"/>
        </w:rPr>
        <w:t>. Demographics of the random population and interviewed population</w:t>
      </w:r>
    </w:p>
    <w:p w14:paraId="7F04DDEC" w14:textId="77777777" w:rsidR="004C642A" w:rsidRPr="00753F32" w:rsidRDefault="004C642A" w:rsidP="004C642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977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1379"/>
        <w:gridCol w:w="1454"/>
        <w:gridCol w:w="1455"/>
        <w:gridCol w:w="1454"/>
        <w:gridCol w:w="1455"/>
      </w:tblGrid>
      <w:tr w:rsidR="004C642A" w:rsidRPr="00753F32" w14:paraId="0491D248" w14:textId="77777777" w:rsidTr="002D2C55">
        <w:trPr>
          <w:trHeight w:val="9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2A330" w14:textId="77777777" w:rsidR="004C642A" w:rsidRPr="00753F32" w:rsidRDefault="004C642A" w:rsidP="002D2C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2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FB5D66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Follow-up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B00BA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 Follow-up</w:t>
            </w:r>
          </w:p>
        </w:tc>
        <w:tc>
          <w:tcPr>
            <w:tcW w:w="2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979DE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ed colposcopy but did come for further surveillance</w:t>
            </w:r>
          </w:p>
        </w:tc>
      </w:tr>
      <w:tr w:rsidR="004C642A" w:rsidRPr="00753F32" w14:paraId="5E75F26A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771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E83C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2C00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iewed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CC8C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FAD0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iewe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E33D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87BC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viewed</w:t>
            </w:r>
          </w:p>
        </w:tc>
      </w:tr>
      <w:tr w:rsidR="004C642A" w:rsidRPr="00753F32" w14:paraId="6A8A4D3C" w14:textId="77777777" w:rsidTr="00920DEA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268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4130" w14:textId="1F690403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763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53DB" w14:textId="63664E1A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C8A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B58B" w14:textId="36138DC8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472D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2</w:t>
            </w:r>
          </w:p>
        </w:tc>
      </w:tr>
      <w:tr w:rsidR="004C642A" w:rsidRPr="00753F32" w14:paraId="3BAF94D8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6FF" w14:textId="77777777" w:rsidR="004C642A" w:rsidRPr="00753F32" w:rsidRDefault="004C642A" w:rsidP="002D2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ge, yrs, 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C7E1" w14:textId="2A8E05C1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2 (11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FB5F" w14:textId="63F98780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 (17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5649" w14:textId="2BE3CFD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0236" w14:textId="31D105A9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DB2" w14:textId="3401905E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.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1E12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2.3 (5.8) </w:t>
            </w:r>
          </w:p>
        </w:tc>
      </w:tr>
      <w:tr w:rsidR="004C642A" w:rsidRPr="00753F32" w14:paraId="26192A29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96B" w14:textId="77777777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29 (n=9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3DBE" w14:textId="2ECB93B5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0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5CC4" w14:textId="0CF0B082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 (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B4A0" w14:textId="62039AC5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4DC4" w14:textId="796DE744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 (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4AEA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F6CE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</w:tr>
      <w:tr w:rsidR="004C642A" w:rsidRPr="00753F32" w14:paraId="5BCB5958" w14:textId="77777777" w:rsidTr="00920DEA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1AF9" w14:textId="77777777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65 (n=63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7F27" w14:textId="1020B670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 (9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B397" w14:textId="689B4D5F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0 (16.1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7913" w14:textId="5A6D45DB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 (8.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CA35" w14:textId="61865956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 (8.6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3A48" w14:textId="1211FB37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 (9.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ACB3" w14:textId="44315188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3 (5.8)</w:t>
            </w:r>
          </w:p>
        </w:tc>
      </w:tr>
      <w:tr w:rsidR="004C642A" w:rsidRPr="00753F32" w14:paraId="5A01C073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ACC" w14:textId="77777777" w:rsidR="004C642A" w:rsidRPr="00753F32" w:rsidRDefault="004C642A" w:rsidP="002D2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yn Statu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E82D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EE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EE28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99B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F98F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E360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C642A" w:rsidRPr="00753F32" w14:paraId="4A0ECC25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F2C" w14:textId="5AB33F85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roductive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13F9" w14:textId="7AFFC7D4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6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F8A5" w14:textId="117D8990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ACD5" w14:textId="76122F6A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2785" w14:textId="79A252D8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 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7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DF60" w14:textId="378B46B7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0.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3958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00)</w:t>
            </w:r>
          </w:p>
        </w:tc>
      </w:tr>
      <w:tr w:rsidR="004C642A" w:rsidRPr="00753F32" w14:paraId="571FE35C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5DA" w14:textId="77777777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menopau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0F0" w14:textId="01A2A2AE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71BD" w14:textId="650DA6CC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1E86" w14:textId="1C13C72D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E3BA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49BC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921B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</w:tr>
      <w:tr w:rsidR="004C642A" w:rsidRPr="00753F32" w14:paraId="42ED97E3" w14:textId="77777777" w:rsidTr="00920DEA">
        <w:trPr>
          <w:trHeight w:val="306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1A2F" w14:textId="77777777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opausa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6E24" w14:textId="1AEFE026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 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38AA" w14:textId="03F75121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40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A694" w14:textId="147127A4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6EC" w14:textId="66C1BC96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4.3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8655" w14:textId="3A31D0AC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2001" w14:textId="05E945F8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C642A" w:rsidRPr="00753F32" w14:paraId="742DFDB7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AEB" w14:textId="77777777" w:rsidR="004C642A" w:rsidRPr="00753F32" w:rsidRDefault="004C642A" w:rsidP="002D2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medicine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CFD8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361C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332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728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C2F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EB6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C642A" w:rsidRPr="00753F32" w14:paraId="1DF50825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384" w14:textId="74F53C0F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="00605DEE"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11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DBB8" w14:textId="18021740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079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45AE" w14:textId="5B64262E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20E5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8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AE43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F53E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</w:tr>
      <w:tr w:rsidR="004C642A" w:rsidRPr="00753F32" w14:paraId="3F8CA6C2" w14:textId="77777777" w:rsidTr="00920DEA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4E5" w14:textId="13C10791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-4</w:t>
            </w:r>
            <w:r w:rsidR="00605DEE"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8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A8A" w14:textId="06F5915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6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6F57" w14:textId="2FEEE188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20B7" w14:textId="4CFA947D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EA97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8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8217" w14:textId="41E853F8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8107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</w:tr>
      <w:tr w:rsidR="004C642A" w:rsidRPr="00753F32" w14:paraId="1ADF6E4A" w14:textId="77777777" w:rsidTr="00920DEA">
        <w:trPr>
          <w:trHeight w:val="32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49AE" w14:textId="46668C88" w:rsidR="004C642A" w:rsidRPr="00753F32" w:rsidRDefault="004C642A" w:rsidP="002D2C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+</w:t>
            </w:r>
            <w:r w:rsidR="00605DEE" w:rsidRPr="00753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605DEE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7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C96" w14:textId="23CEB226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7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EF0F" w14:textId="3E776A06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0C1" w14:textId="3168FCE4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F879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42.9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01D1" w14:textId="08CA3AE0" w:rsidR="004C642A" w:rsidRPr="00753F32" w:rsidRDefault="00605DEE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  <w:r w:rsidR="004C642A"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69D1" w14:textId="77777777" w:rsidR="004C642A" w:rsidRPr="00753F32" w:rsidRDefault="004C642A" w:rsidP="002D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F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00)</w:t>
            </w:r>
          </w:p>
        </w:tc>
      </w:tr>
    </w:tbl>
    <w:p w14:paraId="0896CDED" w14:textId="77777777" w:rsidR="004C642A" w:rsidRPr="00753F32" w:rsidRDefault="004C642A" w:rsidP="004C642A">
      <w:pPr>
        <w:spacing w:after="0" w:line="240" w:lineRule="auto"/>
        <w:rPr>
          <w:rFonts w:ascii="Times New Roman" w:hAnsi="Times New Roman" w:cs="Times New Roman"/>
        </w:rPr>
      </w:pPr>
    </w:p>
    <w:p w14:paraId="1C66A3B0" w14:textId="2ADBA232" w:rsidR="004C642A" w:rsidRPr="00753F32" w:rsidRDefault="00753F32" w:rsidP="004C6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ere n</w:t>
      </w:r>
      <w:r w:rsidR="00605DEE" w:rsidRPr="00753F32">
        <w:rPr>
          <w:rFonts w:ascii="Times New Roman" w:hAnsi="Times New Roman" w:cs="Times New Roman"/>
        </w:rPr>
        <w:t>o differences between the random and interviewed populations</w:t>
      </w:r>
    </w:p>
    <w:p w14:paraId="09C135C5" w14:textId="77777777" w:rsidR="0082298B" w:rsidRPr="00753F32" w:rsidRDefault="0082298B">
      <w:pPr>
        <w:rPr>
          <w:rFonts w:ascii="Times New Roman" w:hAnsi="Times New Roman" w:cs="Times New Roman"/>
        </w:rPr>
      </w:pPr>
    </w:p>
    <w:sectPr w:rsidR="0082298B" w:rsidRPr="00753F32" w:rsidSect="004C64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0NTI3NTWxtDAyNLVQ0lEKTi0uzszPAykwqQUA3W+aviwAAAA="/>
  </w:docVars>
  <w:rsids>
    <w:rsidRoot w:val="004C642A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4541"/>
    <w:rsid w:val="001E198B"/>
    <w:rsid w:val="001F24B7"/>
    <w:rsid w:val="0020156C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4C2B"/>
    <w:rsid w:val="004959C7"/>
    <w:rsid w:val="004961FA"/>
    <w:rsid w:val="004B0DAE"/>
    <w:rsid w:val="004C04D4"/>
    <w:rsid w:val="004C642A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05DEE"/>
    <w:rsid w:val="006126C3"/>
    <w:rsid w:val="00636C6C"/>
    <w:rsid w:val="006473DC"/>
    <w:rsid w:val="00653BE3"/>
    <w:rsid w:val="00687172"/>
    <w:rsid w:val="00687A8C"/>
    <w:rsid w:val="006A0722"/>
    <w:rsid w:val="006B1734"/>
    <w:rsid w:val="006B5106"/>
    <w:rsid w:val="006D2AD8"/>
    <w:rsid w:val="006F43A4"/>
    <w:rsid w:val="00713EA9"/>
    <w:rsid w:val="007314A9"/>
    <w:rsid w:val="00753F32"/>
    <w:rsid w:val="00763F76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0DEA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50464"/>
    <w:rsid w:val="00A85BFB"/>
    <w:rsid w:val="00A9650F"/>
    <w:rsid w:val="00AD72E1"/>
    <w:rsid w:val="00B107EA"/>
    <w:rsid w:val="00B21950"/>
    <w:rsid w:val="00B23EA4"/>
    <w:rsid w:val="00B50A5D"/>
    <w:rsid w:val="00B50DBF"/>
    <w:rsid w:val="00B7695A"/>
    <w:rsid w:val="00B85178"/>
    <w:rsid w:val="00BA4203"/>
    <w:rsid w:val="00BA7D12"/>
    <w:rsid w:val="00BB6350"/>
    <w:rsid w:val="00BD5BAC"/>
    <w:rsid w:val="00BE195B"/>
    <w:rsid w:val="00BF179A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7412C"/>
    <w:rsid w:val="00DA3F72"/>
    <w:rsid w:val="00DC526C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C72DC"/>
  <w15:chartTrackingRefBased/>
  <w15:docId w15:val="{1A73B0D0-76B5-427E-80FE-9FF3E479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42A"/>
  </w:style>
  <w:style w:type="paragraph" w:styleId="Heading1">
    <w:name w:val="heading 1"/>
    <w:basedOn w:val="Normal"/>
    <w:next w:val="Normal"/>
    <w:link w:val="Heading1Char"/>
    <w:uiPriority w:val="9"/>
    <w:qFormat/>
    <w:rsid w:val="004C6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4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4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4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4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4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4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4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4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4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4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4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4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4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5</cp:revision>
  <dcterms:created xsi:type="dcterms:W3CDTF">2025-02-27T17:59:00Z</dcterms:created>
  <dcterms:modified xsi:type="dcterms:W3CDTF">2025-04-21T15:29:00Z</dcterms:modified>
</cp:coreProperties>
</file>